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079" w:type="dxa"/>
        <w:jc w:val="center"/>
        <w:tblLook w:val="04A0" w:firstRow="1" w:lastRow="0" w:firstColumn="1" w:lastColumn="0" w:noHBand="0" w:noVBand="1"/>
      </w:tblPr>
      <w:tblGrid>
        <w:gridCol w:w="631"/>
        <w:gridCol w:w="3112"/>
        <w:gridCol w:w="3112"/>
        <w:gridCol w:w="3112"/>
        <w:gridCol w:w="3112"/>
      </w:tblGrid>
      <w:tr w:rsidR="009310B8" w:rsidRPr="009310B8" w:rsidTr="009310B8">
        <w:trPr>
          <w:trHeight w:val="215"/>
          <w:jc w:val="center"/>
        </w:trPr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center"/>
              <w:rPr>
                <w:rFonts w:eastAsia="等线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L</m:t>
                </m:r>
              </m:oMath>
            </m:oMathPara>
          </w:p>
        </w:tc>
        <w:tc>
          <w:tcPr>
            <w:tcW w:w="3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center"/>
              <w:rPr>
                <w:rFonts w:eastAsia="等线"/>
                <w:b/>
                <w:bCs/>
              </w:rPr>
            </w:pPr>
            <w:r w:rsidRPr="009310B8">
              <w:rPr>
                <w:rFonts w:eastAsia="等线"/>
                <w:b/>
                <w:bCs/>
              </w:rPr>
              <w:t>OSR-UD</w:t>
            </w:r>
          </w:p>
        </w:tc>
        <w:tc>
          <w:tcPr>
            <w:tcW w:w="3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center"/>
              <w:rPr>
                <w:rFonts w:eastAsia="等线"/>
                <w:b/>
                <w:bCs/>
              </w:rPr>
            </w:pPr>
            <w:r w:rsidRPr="009310B8">
              <w:rPr>
                <w:rFonts w:eastAsia="等线"/>
                <w:b/>
                <w:bCs/>
              </w:rPr>
              <w:t>OSR-ND</w:t>
            </w:r>
          </w:p>
        </w:tc>
        <w:tc>
          <w:tcPr>
            <w:tcW w:w="3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center"/>
              <w:rPr>
                <w:rFonts w:eastAsia="等线"/>
                <w:b/>
                <w:bCs/>
              </w:rPr>
            </w:pPr>
            <w:r w:rsidRPr="009310B8">
              <w:rPr>
                <w:rFonts w:eastAsia="等线"/>
                <w:b/>
                <w:bCs/>
              </w:rPr>
              <w:t>OSR-LND</w:t>
            </w:r>
          </w:p>
        </w:tc>
        <w:tc>
          <w:tcPr>
            <w:tcW w:w="3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center"/>
              <w:rPr>
                <w:rFonts w:eastAsia="等线"/>
                <w:b/>
                <w:bCs/>
              </w:rPr>
            </w:pPr>
            <w:r w:rsidRPr="009310B8">
              <w:rPr>
                <w:rFonts w:eastAsia="等线"/>
                <w:b/>
                <w:bCs/>
              </w:rPr>
              <w:t>OSR-LNFD</w:t>
            </w:r>
          </w:p>
        </w:tc>
      </w:tr>
      <w:tr w:rsidR="009310B8" w:rsidRPr="009310B8" w:rsidTr="009310B8">
        <w:trPr>
          <w:trHeight w:val="215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434(-0.0124,0.4992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434(-0.0124,0.4992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434(-0.0124,0.4992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434(-0.0124,0.4992)</w:t>
            </w:r>
          </w:p>
        </w:tc>
      </w:tr>
      <w:tr w:rsidR="009310B8" w:rsidRPr="009310B8" w:rsidTr="009310B8">
        <w:trPr>
          <w:trHeight w:val="215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1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434(-0.0124,0.4992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432(-0.0126,0.4989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432(-0.0126,0.4989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432(-0.0126,0.4989)</w:t>
            </w:r>
          </w:p>
        </w:tc>
      </w:tr>
      <w:tr w:rsidR="009310B8" w:rsidRPr="009310B8" w:rsidTr="009310B8">
        <w:trPr>
          <w:trHeight w:val="215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2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161(-0.0301,0.4624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159(-0.0302,0.4621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174(-0.0228,0.4576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174(-0.0228,0.4576)</w:t>
            </w:r>
          </w:p>
        </w:tc>
      </w:tr>
      <w:tr w:rsidR="009310B8" w:rsidRPr="009310B8" w:rsidTr="009310B8">
        <w:trPr>
          <w:trHeight w:val="215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3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001(-0.0376,0.4379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091(-0.0283,0.4464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08(-0.0221,0.4382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08(-0.0221,0.4382)</w:t>
            </w:r>
          </w:p>
        </w:tc>
      </w:tr>
      <w:tr w:rsidR="009310B8" w:rsidRPr="009310B8" w:rsidTr="009310B8">
        <w:trPr>
          <w:trHeight w:val="215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4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093(-0.0264,0.445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079(-0.0231,0.4388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315(0.0034,0.4596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315(0.0034,0.4596)</w:t>
            </w:r>
          </w:p>
        </w:tc>
      </w:tr>
      <w:tr w:rsidR="009310B8" w:rsidRPr="009310B8" w:rsidTr="009310B8">
        <w:trPr>
          <w:trHeight w:val="215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5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168(-0.0164,0.45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228(-0.0061,0.4517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675(0.0375,0.4975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675(0.0375,0.4975)</w:t>
            </w:r>
          </w:p>
        </w:tc>
      </w:tr>
      <w:tr w:rsidR="009310B8" w:rsidRPr="009310B8" w:rsidTr="009310B8">
        <w:trPr>
          <w:trHeight w:val="215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6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219(-0.0082,0.4519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427(0.0142,0.4713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931(0.0641,0.5221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931(0.0641,0.5221)</w:t>
            </w:r>
          </w:p>
        </w:tc>
      </w:tr>
      <w:tr w:rsidR="009310B8" w:rsidRPr="009310B8" w:rsidTr="009310B8">
        <w:trPr>
          <w:trHeight w:val="215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7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237(-0.0023,0.4497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607(0.033,0.4884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3119(0.0859,0.5378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3119(0.0859,0.5378)</w:t>
            </w:r>
          </w:p>
        </w:tc>
      </w:tr>
      <w:tr w:rsidR="009310B8" w:rsidRPr="009310B8" w:rsidTr="009310B8">
        <w:trPr>
          <w:trHeight w:val="215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8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264(0.0042,0.4486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756(0.0497,0.5015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3273(0.1054,0.5492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3273(0.1054,0.5492)</w:t>
            </w:r>
          </w:p>
        </w:tc>
      </w:tr>
      <w:tr w:rsidR="009310B8" w:rsidRPr="009310B8" w:rsidTr="009310B8">
        <w:trPr>
          <w:trHeight w:val="215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9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38(0.0167,0.4594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886(0.0649,0.5122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3455(0.1269,0.5642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3455(0.1269,0.5642)</w:t>
            </w:r>
          </w:p>
        </w:tc>
      </w:tr>
      <w:tr w:rsidR="009310B8" w:rsidRPr="009310B8" w:rsidTr="009310B8">
        <w:trPr>
          <w:trHeight w:val="215"/>
          <w:jc w:val="center"/>
        </w:trPr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10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502(0.0293,0.471)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3016(0.0802,0.523)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2408(0.0154,0.4662)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0B8" w:rsidRPr="009310B8" w:rsidRDefault="009310B8" w:rsidP="0059406B">
            <w:pPr>
              <w:jc w:val="right"/>
              <w:rPr>
                <w:rFonts w:eastAsia="等线"/>
              </w:rPr>
            </w:pPr>
            <w:r w:rsidRPr="009310B8">
              <w:rPr>
                <w:rFonts w:eastAsia="等线"/>
              </w:rPr>
              <w:t>0.3717(0.1536,0.5898)</w:t>
            </w:r>
          </w:p>
        </w:tc>
      </w:tr>
    </w:tbl>
    <w:p w:rsidR="00B7117D" w:rsidRDefault="00B7117D"/>
    <w:sectPr w:rsidR="00B7117D" w:rsidSect="009310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0B8"/>
    <w:rsid w:val="0066272C"/>
    <w:rsid w:val="007713AB"/>
    <w:rsid w:val="009310B8"/>
    <w:rsid w:val="00AC2A61"/>
    <w:rsid w:val="00B71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ABF0EBE7-5A14-4BD9-89CC-C509A4E5F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10B8"/>
    <w:pPr>
      <w:spacing w:after="200"/>
    </w:pPr>
    <w:rPr>
      <w:rFonts w:eastAsia="仿宋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ngliang</dc:creator>
  <cp:keywords/>
  <dc:description/>
  <cp:lastModifiedBy>Zhang Xiangliang</cp:lastModifiedBy>
  <cp:revision>1</cp:revision>
  <dcterms:created xsi:type="dcterms:W3CDTF">2023-03-22T02:11:00Z</dcterms:created>
  <dcterms:modified xsi:type="dcterms:W3CDTF">2023-03-22T02:12:00Z</dcterms:modified>
</cp:coreProperties>
</file>